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47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260"/>
        <w:gridCol w:w="3161"/>
        <w:gridCol w:w="956"/>
        <w:gridCol w:w="938"/>
        <w:gridCol w:w="1194"/>
        <w:gridCol w:w="1248"/>
      </w:tblGrid>
      <w:tr>
        <w:trPr/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tig I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wissProt </w:t>
            </w:r>
          </w:p>
        </w:tc>
        <w:tc>
          <w:tcPr>
            <w:tcW w:w="3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notation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ts(D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ts(L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lD/relL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399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7.3057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58E-8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495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5.92433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84E-33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0052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5.6963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49E-11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0338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36618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ell division control protein 16, CDC1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1.73012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.48E-10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0470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20072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Annexin A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6.9706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54E-1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0397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Q5BMR2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hospholipase D, PL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4.59084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31E-14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1934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1.41783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04E-06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0a05b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9.83132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.20E-11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0525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Q7EYV7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  <w:lang w:val="es-PE"/>
              </w:rPr>
              <w:t>Poly [ADP-ribose] polymerase 1, PARP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9.3553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.19E-49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1321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38750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  <w:lang w:val="es-PE"/>
              </w:rPr>
              <w:t>Uncharacterized transporter YHL008C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9.0380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.43E-06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3338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8.24482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.39E-06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2945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7.4515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62E-0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2169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7.4515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62E-0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0994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7.4515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62E-0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Oa14b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  <w:lang w:val="de-DE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7.1116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08E-30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0901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16064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Subtilisin inhibitor 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6.65831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.79E-0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a03a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Q07346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  <w:lang w:val="es-PE"/>
              </w:rPr>
              <w:t>Glutamate decarboxylase, GA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5.86506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80E-0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0391_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5.86506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4.80E-0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a02c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34121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  <w:lang w:val="es-PE"/>
              </w:rPr>
              <w:t>Coactosin, coa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4.80739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07E-11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0477_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3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---NA---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4.54297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67E-21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86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86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86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86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86" w:after="86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86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86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86" w:after="0"/>
    </w:pPr>
    <w:rPr/>
  </w:style>
  <w:style w:type="paragraph" w:styleId="ListParagraph">
    <w:name w:val="List Paragraph"/>
    <w:basedOn w:val="Normal"/>
    <w:qFormat/>
    <w:pPr>
      <w:spacing w:before="86" w:after="86"/>
      <w:ind w:left="720" w:right="86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86" w:right="86"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4:23:00Z</dcterms:created>
  <dc:creator>Israel Barrantes</dc:creator>
  <dc:description/>
  <cp:keywords/>
  <dc:language>en-US</dc:language>
  <cp:lastModifiedBy>Israel Barrantes</cp:lastModifiedBy>
  <dcterms:modified xsi:type="dcterms:W3CDTF">2010-02-10T14:23:00Z</dcterms:modified>
  <cp:revision>1</cp:revision>
  <dc:subject/>
  <dc:title/>
</cp:coreProperties>
</file>